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45634" w14:textId="4A6E531B" w:rsidR="00920AA5" w:rsidRPr="00F75C77" w:rsidRDefault="000E4239" w:rsidP="003C412D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C11CC0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</w:t>
      </w:r>
      <w:r w:rsidR="00C11CC0" w:rsidRPr="00C11CC0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ry</w:t>
      </w:r>
      <w:r w:rsidRPr="00C11CC0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Table</w:t>
      </w:r>
      <w:r w:rsidR="00571FEF" w:rsidRPr="00C11CC0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 w:rsidR="00CB230B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3</w:t>
      </w:r>
      <w:r w:rsidR="00C11CC0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.</w:t>
      </w:r>
      <w:r w:rsidR="00F8286A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ummary of potential </w:t>
      </w:r>
      <w:r w:rsidR="00C11CC0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novel </w:t>
      </w:r>
      <w:r w:rsidR="00F8286A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therapeutic targets </w:t>
      </w:r>
      <w:r w:rsidR="00C11CC0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for </w:t>
      </w:r>
      <w:r w:rsidR="00CB230B">
        <w:rPr>
          <w:rFonts w:ascii="Arial" w:eastAsia="Times New Roman" w:hAnsi="Arial" w:cs="Arial"/>
          <w:kern w:val="0"/>
          <w:sz w:val="22"/>
          <w:szCs w:val="22"/>
          <w14:ligatures w14:val="none"/>
        </w:rPr>
        <w:t>Merkel cell carcinom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843"/>
        <w:gridCol w:w="3968"/>
      </w:tblGrid>
      <w:tr w:rsidR="00F73F1A" w:rsidRPr="00F75C77" w14:paraId="7F89E021" w14:textId="77777777" w:rsidTr="006620B1">
        <w:tc>
          <w:tcPr>
            <w:tcW w:w="1413" w:type="dxa"/>
          </w:tcPr>
          <w:p w14:paraId="02F3D3FC" w14:textId="1762D0DA" w:rsidR="00F73F1A" w:rsidRPr="00F75C77" w:rsidRDefault="00F73F1A" w:rsidP="00F73F1A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2126" w:type="dxa"/>
          </w:tcPr>
          <w:p w14:paraId="5F182C1C" w14:textId="67E29441" w:rsidR="00F73F1A" w:rsidRPr="00F75C77" w:rsidRDefault="00F73F1A" w:rsidP="00F73F1A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ression observed in MCC</w:t>
            </w:r>
          </w:p>
        </w:tc>
        <w:tc>
          <w:tcPr>
            <w:tcW w:w="1843" w:type="dxa"/>
          </w:tcPr>
          <w:p w14:paraId="3D61058B" w14:textId="1E0C495A" w:rsidR="00F73F1A" w:rsidRPr="00F75C77" w:rsidRDefault="00F73F1A" w:rsidP="00F73F1A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ologic role </w:t>
            </w:r>
          </w:p>
        </w:tc>
        <w:tc>
          <w:tcPr>
            <w:tcW w:w="3968" w:type="dxa"/>
          </w:tcPr>
          <w:p w14:paraId="4E1E6808" w14:textId="00772190" w:rsidR="00F73F1A" w:rsidRPr="00F75C77" w:rsidRDefault="00F73F1A" w:rsidP="00F73F1A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isting/emerging therapies</w:t>
            </w:r>
          </w:p>
        </w:tc>
      </w:tr>
      <w:tr w:rsidR="00F73F1A" w:rsidRPr="00F75C77" w14:paraId="3DBBE79C" w14:textId="77777777" w:rsidTr="006620B1">
        <w:tc>
          <w:tcPr>
            <w:tcW w:w="1413" w:type="dxa"/>
          </w:tcPr>
          <w:p w14:paraId="67686166" w14:textId="3C7EACBA" w:rsidR="00F73F1A" w:rsidRPr="00F75C77" w:rsidRDefault="00F73F1A" w:rsidP="00F73F1A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75C7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2126" w:type="dxa"/>
          </w:tcPr>
          <w:p w14:paraId="2A6D7939" w14:textId="77F819AE" w:rsidR="00F73F1A" w:rsidRPr="00F75C77" w:rsidRDefault="00F73F1A" w:rsidP="00F73F1A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xpression observed by western blotting, immunohistochemistry (in </w:t>
            </w:r>
            <w:r w:rsidR="00462E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 of cases) and RNA-Se</w:t>
            </w:r>
            <w:r w:rsidR="00462E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quencing </w:t>
            </w:r>
          </w:p>
        </w:tc>
        <w:tc>
          <w:tcPr>
            <w:tcW w:w="1843" w:type="dxa"/>
          </w:tcPr>
          <w:p w14:paraId="44D03A27" w14:textId="147B61CA" w:rsidR="00F73F1A" w:rsidRPr="00F75C77" w:rsidRDefault="00F73F1A" w:rsidP="00F73F1A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D19 is </w:t>
            </w:r>
            <w:r w:rsidR="00543D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 transmembrane receptor 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ften expressed in Pro-B, pre B cells, mature, and activated B cells where</w:t>
            </w:r>
            <w:r w:rsidR="002C5D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t functions in B-cell development as well as B-cell activation by working with the B cell receptor to lower threshold for activation.</w:t>
            </w:r>
          </w:p>
        </w:tc>
        <w:tc>
          <w:tcPr>
            <w:tcW w:w="3968" w:type="dxa"/>
          </w:tcPr>
          <w:p w14:paraId="0353B7B9" w14:textId="656F094A" w:rsidR="00F73F1A" w:rsidRPr="00F75C77" w:rsidRDefault="00F73F1A" w:rsidP="00F73F1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ltiple US FDA therapies have been approved targeting CD19 including (CAR) T-cell treatments: Tisagenlecleucel (Kymriah), approved for relapsed or refractory B-cell acute lymphoblastic leukemia (ALL) and certain types of non-Hodgkin lymphoma,</w:t>
            </w:r>
            <w:r w:rsidRPr="00F75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xicabtagene ciloleucel (Yescarta), approved for relapsed or refractory large B-cell lymphoma, Obecabtagene autoleucel (Aucatzyl), recently approved for relapsed or refractory B-cell precursor ALL; bispecific T-cell engagers (BiTEs): Blinatumomab (Blincyto), approved for the treatment of relapsed or refractory B-cell precursor ALL and has been shown to induce remission in  a patients with otherwise untreatable B-cell cancers; and antibody-drug conjugates (ADCs): Loncastuximab tesirine (Zynlonta), approved for relapsed or refractory large B-cell lymphoma and high-grade B-cell lymphoma</w:t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Hb3ljbyBWZXJhPC9BdXRob3I+PFllYXI+MjAyNDwvWWVh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</w:fldData>
              </w:fldChar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 </w:instrText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Hb3ljbyBWZXJhPC9BdXRob3I+PFllYXI+MjAyNDwvWWVh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</w:fldData>
              </w:fldChar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.DATA </w:instrText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DC775A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szCs w:val="22"/>
                <w14:ligatures w14:val="none"/>
              </w:rPr>
              <w:t>[1-3]</w:t>
            </w:r>
            <w:r w:rsidR="00DC77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6620B1" w:rsidRPr="00F75C77" w14:paraId="04CC4B41" w14:textId="77777777" w:rsidTr="006D3D7D">
        <w:tc>
          <w:tcPr>
            <w:tcW w:w="1413" w:type="dxa"/>
          </w:tcPr>
          <w:p w14:paraId="6CB11660" w14:textId="2AA32C8E" w:rsidR="006620B1" w:rsidRPr="00F75C77" w:rsidRDefault="006620B1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75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MA (B-cell maturation antigen, TNFRSF17)</w:t>
            </w:r>
          </w:p>
        </w:tc>
        <w:tc>
          <w:tcPr>
            <w:tcW w:w="2126" w:type="dxa"/>
          </w:tcPr>
          <w:p w14:paraId="60B45563" w14:textId="42EA8807" w:rsidR="006620B1" w:rsidRPr="00F75C77" w:rsidRDefault="00462E8E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xpression observed by immunohistochemistry (in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 of cases) and RNA-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uencing</w:t>
            </w:r>
          </w:p>
        </w:tc>
        <w:tc>
          <w:tcPr>
            <w:tcW w:w="1843" w:type="dxa"/>
            <w:vAlign w:val="center"/>
          </w:tcPr>
          <w:p w14:paraId="013CA231" w14:textId="65F9C81E" w:rsidR="000E4239" w:rsidRPr="00F75C77" w:rsidRDefault="006620B1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CMA plays a critical role in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he development of B cells to</w:t>
            </w:r>
            <w:r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plasma cell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s. It acts as </w:t>
            </w:r>
            <w:r w:rsidR="000A34FC" w:rsidRP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 transmembrane protein that primarily functions as a survival signal for plasma cells</w:t>
            </w:r>
            <w:r w:rsidR="000E42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. It is also highly expressed in Multiple Myeloma. </w:t>
            </w:r>
          </w:p>
        </w:tc>
        <w:tc>
          <w:tcPr>
            <w:tcW w:w="3968" w:type="dxa"/>
          </w:tcPr>
          <w:p w14:paraId="0E26E282" w14:textId="3E824BC0" w:rsidR="00B93241" w:rsidRPr="00F75C77" w:rsidRDefault="002C5D3C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Multiple FDA approved therapies including </w:t>
            </w:r>
            <w:r w:rsidR="006620B1"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CMA-targeting CAR-T therapies (Idecabtagene vicleucel, Ciltacabtagene autoleucel)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approved for the treatment of relapsed or refractory treatment of Multiple Myeloma after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="000A34FC" w:rsidRP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≥4 prior therapies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="006620B1"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nd bispecific antibodies 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such as </w:t>
            </w:r>
            <w:r w:rsidR="006620B1"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eclistamab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approved for the treatment of relapsed or refractory treatment of Multiple Myeloma after </w:t>
            </w:r>
            <w:r w:rsidR="000A34FC" w:rsidRP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≥4 prior therapies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  <w:r w:rsidR="006620B1"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nd </w:t>
            </w:r>
            <w:r w:rsidR="006620B1"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lranatamab</w:t>
            </w:r>
            <w:r w:rsidR="000A34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under ongoing clinical trial investigation</w:t>
            </w:r>
            <w:r w:rsidR="006620B1"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for </w:t>
            </w:r>
            <w:r w:rsidR="00375C8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ultiple Myeloma</w:t>
            </w:r>
            <w:r w:rsidR="000E42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Hb3ljbyBWZXJhPC9BdXRob3I+PFllYXI+MjAyNDwvWWVh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Hb3ljbyBWZXJhPC9BdXRob3I+PFllYXI+MjAyNDwvWWVh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.DATA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DC775A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[1, 4, 5]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6620B1" w:rsidRPr="00F75C77" w14:paraId="0F5D88D6" w14:textId="77777777" w:rsidTr="006F22F2">
        <w:tc>
          <w:tcPr>
            <w:tcW w:w="1413" w:type="dxa"/>
          </w:tcPr>
          <w:p w14:paraId="4D951A08" w14:textId="3CAD917A" w:rsidR="006620B1" w:rsidRPr="00F75C77" w:rsidRDefault="006620B1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75C7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D93</w:t>
            </w:r>
          </w:p>
        </w:tc>
        <w:tc>
          <w:tcPr>
            <w:tcW w:w="2126" w:type="dxa"/>
          </w:tcPr>
          <w:p w14:paraId="6C147141" w14:textId="3BCA67B8" w:rsidR="006620B1" w:rsidRPr="00F75C77" w:rsidRDefault="00462E8E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ression observed by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mmunohistochemistry (in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7.6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% of 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ses) and RNA-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uencing</w:t>
            </w:r>
          </w:p>
        </w:tc>
        <w:tc>
          <w:tcPr>
            <w:tcW w:w="1843" w:type="dxa"/>
            <w:vAlign w:val="center"/>
          </w:tcPr>
          <w:p w14:paraId="6749CE56" w14:textId="43589AC3" w:rsidR="006620B1" w:rsidRPr="00F75C77" w:rsidRDefault="00247F35" w:rsidP="00247F3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47F3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 xml:space="preserve">CD93 is a transmembrane glycoprotein involved in a </w:t>
            </w:r>
            <w:r w:rsidRPr="00247F3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>variety of biological processes, including cell adhesion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of leukocytes to endothelial cells)</w:t>
            </w:r>
            <w:r w:rsidRPr="00247F3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inflammation, angiogenesis, and immune regulation. It is expressed on several cell types, including myeloid cells (monocytes, macrophages), endothelial cells, and certain progenitor cells.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In innate immunity it plays a role in regulating phagocytosis. </w:t>
            </w:r>
          </w:p>
        </w:tc>
        <w:tc>
          <w:tcPr>
            <w:tcW w:w="3968" w:type="dxa"/>
            <w:vAlign w:val="center"/>
          </w:tcPr>
          <w:p w14:paraId="49EA90E8" w14:textId="0376F2AC" w:rsidR="00375C8B" w:rsidRDefault="006620B1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>Under investigation as a therapeutic target in AML but no approved drugs</w:t>
            </w:r>
            <w:r w:rsidR="004F708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</w:p>
          <w:p w14:paraId="157D9F86" w14:textId="5FBF8D84" w:rsidR="00B02488" w:rsidRPr="00F75C77" w:rsidRDefault="00B02488" w:rsidP="006620B1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 xml:space="preserve">Potential therapies include: NOT-gated </w:t>
            </w:r>
            <w:r w:rsidR="00375C8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D93 CAR-T treatment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for AML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SaWNoYXJkczwvQXV0aG9yPjxZZWFyPjIwMjE8L1llYXI+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SaWNoYXJkczwvQXV0aG9yPjxZZWFyPjIwMjE8L1llYXI+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.DATA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DC775A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[6]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; CD93 monoclonal antibodies (mAbs) targeting for AML and solid tumors 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respectively 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KaWE8L0F1dGhvcj48WWVhcj4yMDIyPC9ZZWFyPjxSZWNO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KaWE8L0F1dGhvcj48WWVhcj4yMDIyPC9ZZWFyPjxSZWNO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.DATA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DC775A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[7, 8]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6B3380" w:rsidRPr="00F75C77" w14:paraId="21C34CCC" w14:textId="77777777" w:rsidTr="00FB1F7B">
        <w:tc>
          <w:tcPr>
            <w:tcW w:w="1413" w:type="dxa"/>
          </w:tcPr>
          <w:p w14:paraId="3D7110C3" w14:textId="3160BB24" w:rsidR="006B3380" w:rsidRPr="00F75C77" w:rsidRDefault="006B3380" w:rsidP="006B338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75C7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 xml:space="preserve">TdT </w:t>
            </w:r>
            <w:r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Terminal deoxynucleotidyl transferase)</w:t>
            </w:r>
          </w:p>
        </w:tc>
        <w:tc>
          <w:tcPr>
            <w:tcW w:w="2126" w:type="dxa"/>
          </w:tcPr>
          <w:p w14:paraId="359CD258" w14:textId="60418E75" w:rsidR="006B3380" w:rsidRPr="00F75C77" w:rsidRDefault="00462E8E" w:rsidP="006B338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xpression observed by western blotting, immunohistochemistry (in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.7</w:t>
            </w:r>
            <w:r w:rsidRPr="00AE5D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 of cases) and RNA-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uencing</w:t>
            </w:r>
          </w:p>
        </w:tc>
        <w:tc>
          <w:tcPr>
            <w:tcW w:w="1843" w:type="dxa"/>
            <w:vAlign w:val="center"/>
          </w:tcPr>
          <w:p w14:paraId="5C3E5B13" w14:textId="2F5AC114" w:rsidR="006B3380" w:rsidRPr="00F75C77" w:rsidRDefault="00543D04" w:rsidP="006B338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TdT is a DNA polymerase enzyme which is </w:t>
            </w:r>
            <w:r w:rsidR="006B3380" w:rsidRPr="003C41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olved in V(D)J recombination of immunoglobulin and T-cell receptor genes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o create diversity within the immune system.</w:t>
            </w:r>
          </w:p>
        </w:tc>
        <w:tc>
          <w:tcPr>
            <w:tcW w:w="3968" w:type="dxa"/>
          </w:tcPr>
          <w:p w14:paraId="5F38D153" w14:textId="4AC4471C" w:rsidR="006B3380" w:rsidRPr="00F75C77" w:rsidRDefault="009E3DEA" w:rsidP="006B338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here are no</w:t>
            </w:r>
            <w:r w:rsidR="006B3380" w:rsidRPr="00F75C7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="006B33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roved </w:t>
            </w:r>
            <w:r w:rsidR="006B3380" w:rsidRPr="00F75C7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rect therapies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for TdT</w:t>
            </w:r>
            <w:r w:rsidR="006B33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but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it has been </w:t>
            </w:r>
            <w:r w:rsidR="006B33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oposed as a promising therapeutic target in B-ALL via T cell receptor (TCR)-modified T-cells targeting TdT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BbGk8L0F1dGhvcj48WWVhcj4yMDIyPC9ZZWFyPjxSZWNO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BbGk8L0F1dGhvcj48WWVhcj4yMDIyPC9ZZWFyPjxSZWNO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</w:fldData>
              </w:fldCha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instrText xml:space="preserve"> ADDIN EN.CITE.DATA </w:instrTex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DC775A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[9]</w:t>
            </w:r>
            <w:r w:rsidR="00DC77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fldChar w:fldCharType="end"/>
            </w:r>
            <w:r w:rsidR="006B33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</w:tbl>
    <w:p w14:paraId="5A1EF466" w14:textId="77777777" w:rsidR="00DC775A" w:rsidRDefault="00DC775A" w:rsidP="003C412D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495B1712" w14:textId="166A4D4C" w:rsidR="00DC775A" w:rsidRDefault="00F30889" w:rsidP="003C412D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References:</w:t>
      </w:r>
    </w:p>
    <w:p w14:paraId="032320CE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fldChar w:fldCharType="begin"/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instrText xml:space="preserve"> ADDIN EN.REFLIST </w:instrTex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fldChar w:fldCharType="separate"/>
      </w:r>
      <w:r w:rsidRPr="00DC775A">
        <w:rPr>
          <w:noProof/>
        </w:rPr>
        <w:t>1.</w:t>
      </w:r>
      <w:r w:rsidRPr="00DC775A">
        <w:rPr>
          <w:noProof/>
        </w:rPr>
        <w:tab/>
        <w:t xml:space="preserve">Goyco Vera, D., et al., </w:t>
      </w:r>
      <w:r w:rsidRPr="00DC775A">
        <w:rPr>
          <w:i/>
          <w:noProof/>
        </w:rPr>
        <w:t>Approved CAR-T therapies have reproducible efficacy and safety in clinical practice.</w:t>
      </w:r>
      <w:r w:rsidRPr="00DC775A">
        <w:rPr>
          <w:noProof/>
        </w:rPr>
        <w:t xml:space="preserve"> Hum Vaccin Immunother, 2024. </w:t>
      </w:r>
      <w:r w:rsidRPr="00DC775A">
        <w:rPr>
          <w:b/>
          <w:noProof/>
        </w:rPr>
        <w:t>20</w:t>
      </w:r>
      <w:r w:rsidRPr="00DC775A">
        <w:rPr>
          <w:noProof/>
        </w:rPr>
        <w:t>(1): p. 2378543.</w:t>
      </w:r>
    </w:p>
    <w:p w14:paraId="0FB74176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 w:rsidRPr="00DC775A">
        <w:rPr>
          <w:noProof/>
        </w:rPr>
        <w:t>2.</w:t>
      </w:r>
      <w:r w:rsidRPr="00DC775A">
        <w:rPr>
          <w:noProof/>
        </w:rPr>
        <w:tab/>
        <w:t xml:space="preserve">Bisio, M., et al., </w:t>
      </w:r>
      <w:r w:rsidRPr="00DC775A">
        <w:rPr>
          <w:i/>
          <w:noProof/>
        </w:rPr>
        <w:t>Bispecific Antibodies for Lymphoid Malignancy Treatment.</w:t>
      </w:r>
      <w:r w:rsidRPr="00DC775A">
        <w:rPr>
          <w:noProof/>
        </w:rPr>
        <w:t xml:space="preserve"> Cancers (Basel), 2024. </w:t>
      </w:r>
      <w:r w:rsidRPr="00DC775A">
        <w:rPr>
          <w:b/>
          <w:noProof/>
        </w:rPr>
        <w:t>17</w:t>
      </w:r>
      <w:r w:rsidRPr="00DC775A">
        <w:rPr>
          <w:noProof/>
        </w:rPr>
        <w:t>(1).</w:t>
      </w:r>
    </w:p>
    <w:p w14:paraId="1C405A18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 w:rsidRPr="00DC775A">
        <w:rPr>
          <w:noProof/>
        </w:rPr>
        <w:lastRenderedPageBreak/>
        <w:t>3.</w:t>
      </w:r>
      <w:r w:rsidRPr="00DC775A">
        <w:rPr>
          <w:noProof/>
        </w:rPr>
        <w:tab/>
        <w:t xml:space="preserve">Caimi, P.F., et al., </w:t>
      </w:r>
      <w:r w:rsidRPr="00DC775A">
        <w:rPr>
          <w:i/>
          <w:noProof/>
        </w:rPr>
        <w:t>Loncastuximab tesirine in relapsed or refractory diffuse large B-cell lymphoma (LOTIS-2): a multicentre, open-label, single-arm, phase 2 trial.</w:t>
      </w:r>
      <w:r w:rsidRPr="00DC775A">
        <w:rPr>
          <w:noProof/>
        </w:rPr>
        <w:t xml:space="preserve"> Lancet Oncol, 2021. </w:t>
      </w:r>
      <w:r w:rsidRPr="00DC775A">
        <w:rPr>
          <w:b/>
          <w:noProof/>
        </w:rPr>
        <w:t>22</w:t>
      </w:r>
      <w:r w:rsidRPr="00DC775A">
        <w:rPr>
          <w:noProof/>
        </w:rPr>
        <w:t>(6): p. 790-800.</w:t>
      </w:r>
    </w:p>
    <w:p w14:paraId="07CBF605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 w:rsidRPr="00DC775A">
        <w:rPr>
          <w:noProof/>
        </w:rPr>
        <w:t>4.</w:t>
      </w:r>
      <w:r w:rsidRPr="00DC775A">
        <w:rPr>
          <w:noProof/>
        </w:rPr>
        <w:tab/>
        <w:t xml:space="preserve">Moreau, P., et al., </w:t>
      </w:r>
      <w:r w:rsidRPr="00DC775A">
        <w:rPr>
          <w:i/>
          <w:noProof/>
        </w:rPr>
        <w:t>Teclistamab in Relapsed or Refractory Multiple Myeloma.</w:t>
      </w:r>
      <w:r w:rsidRPr="00DC775A">
        <w:rPr>
          <w:noProof/>
        </w:rPr>
        <w:t xml:space="preserve"> N Engl J Med, 2022. </w:t>
      </w:r>
      <w:r w:rsidRPr="00DC775A">
        <w:rPr>
          <w:b/>
          <w:noProof/>
        </w:rPr>
        <w:t>387</w:t>
      </w:r>
      <w:r w:rsidRPr="00DC775A">
        <w:rPr>
          <w:noProof/>
        </w:rPr>
        <w:t>(6): p. 495-505.</w:t>
      </w:r>
    </w:p>
    <w:p w14:paraId="2C72D48C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 w:rsidRPr="00DC775A">
        <w:rPr>
          <w:noProof/>
        </w:rPr>
        <w:t>5.</w:t>
      </w:r>
      <w:r w:rsidRPr="00DC775A">
        <w:rPr>
          <w:noProof/>
        </w:rPr>
        <w:tab/>
        <w:t xml:space="preserve">Lesokhin, A.M., et al., </w:t>
      </w:r>
      <w:r w:rsidRPr="00DC775A">
        <w:rPr>
          <w:i/>
          <w:noProof/>
        </w:rPr>
        <w:t>Elranatamab in relapsed or refractory multiple myeloma: phase 2 MagnetisMM-3 trial results.</w:t>
      </w:r>
      <w:r w:rsidRPr="00DC775A">
        <w:rPr>
          <w:noProof/>
        </w:rPr>
        <w:t xml:space="preserve"> Nat Med, 2023. </w:t>
      </w:r>
      <w:r w:rsidRPr="00DC775A">
        <w:rPr>
          <w:b/>
          <w:noProof/>
        </w:rPr>
        <w:t>29</w:t>
      </w:r>
      <w:r w:rsidRPr="00DC775A">
        <w:rPr>
          <w:noProof/>
        </w:rPr>
        <w:t>(9): p. 2259-2267.</w:t>
      </w:r>
    </w:p>
    <w:p w14:paraId="64DD4DF6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 w:rsidRPr="00DC775A">
        <w:rPr>
          <w:noProof/>
        </w:rPr>
        <w:t>6.</w:t>
      </w:r>
      <w:r w:rsidRPr="00DC775A">
        <w:rPr>
          <w:noProof/>
        </w:rPr>
        <w:tab/>
        <w:t xml:space="preserve">Richards, R.M., et al., </w:t>
      </w:r>
      <w:r w:rsidRPr="00DC775A">
        <w:rPr>
          <w:i/>
          <w:noProof/>
        </w:rPr>
        <w:t>NOT-Gated CD93 CAR T Cells Effectively Target AML with Minimized Endothelial Cross-Reactivity.</w:t>
      </w:r>
      <w:r w:rsidRPr="00DC775A">
        <w:rPr>
          <w:noProof/>
        </w:rPr>
        <w:t xml:space="preserve"> Blood Cancer Discov, 2021. </w:t>
      </w:r>
      <w:r w:rsidRPr="00DC775A">
        <w:rPr>
          <w:b/>
          <w:noProof/>
        </w:rPr>
        <w:t>2</w:t>
      </w:r>
      <w:r w:rsidRPr="00DC775A">
        <w:rPr>
          <w:noProof/>
        </w:rPr>
        <w:t>(6): p. 648-665.</w:t>
      </w:r>
    </w:p>
    <w:p w14:paraId="1C71FE2D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 w:rsidRPr="00DC775A">
        <w:rPr>
          <w:noProof/>
        </w:rPr>
        <w:t>7.</w:t>
      </w:r>
      <w:r w:rsidRPr="00DC775A">
        <w:rPr>
          <w:noProof/>
        </w:rPr>
        <w:tab/>
        <w:t xml:space="preserve">Jia, J., et al., </w:t>
      </w:r>
      <w:r w:rsidRPr="00DC775A">
        <w:rPr>
          <w:i/>
          <w:noProof/>
        </w:rPr>
        <w:t>CD93 promotes acute myeloid leukemia development and is a potential therapeutic target.</w:t>
      </w:r>
      <w:r w:rsidRPr="00DC775A">
        <w:rPr>
          <w:noProof/>
        </w:rPr>
        <w:t xml:space="preserve"> Exp Cell Res, 2022. </w:t>
      </w:r>
      <w:r w:rsidRPr="00DC775A">
        <w:rPr>
          <w:b/>
          <w:noProof/>
        </w:rPr>
        <w:t>420</w:t>
      </w:r>
      <w:r w:rsidRPr="00DC775A">
        <w:rPr>
          <w:noProof/>
        </w:rPr>
        <w:t>(2): p. 113361.</w:t>
      </w:r>
    </w:p>
    <w:p w14:paraId="58B79565" w14:textId="77777777" w:rsidR="00DC775A" w:rsidRPr="00DC775A" w:rsidRDefault="00DC775A" w:rsidP="00DC775A">
      <w:pPr>
        <w:pStyle w:val="EndNoteBibliography"/>
        <w:spacing w:after="0"/>
        <w:ind w:left="720" w:hanging="720"/>
        <w:rPr>
          <w:noProof/>
        </w:rPr>
      </w:pPr>
      <w:r w:rsidRPr="00DC775A">
        <w:rPr>
          <w:noProof/>
        </w:rPr>
        <w:t>8.</w:t>
      </w:r>
      <w:r w:rsidRPr="00DC775A">
        <w:rPr>
          <w:noProof/>
        </w:rPr>
        <w:tab/>
        <w:t xml:space="preserve">Sun, Y., et al., </w:t>
      </w:r>
      <w:r w:rsidRPr="00DC775A">
        <w:rPr>
          <w:i/>
          <w:noProof/>
        </w:rPr>
        <w:t>CD93 blockade promotes effector T-cell infiltration and facilitates adoptive cell therapy in solid tumors.</w:t>
      </w:r>
      <w:r w:rsidRPr="00DC775A">
        <w:rPr>
          <w:noProof/>
        </w:rPr>
        <w:t xml:space="preserve"> J Immunother Cancer, 2025. </w:t>
      </w:r>
      <w:r w:rsidRPr="00DC775A">
        <w:rPr>
          <w:b/>
          <w:noProof/>
        </w:rPr>
        <w:t>13</w:t>
      </w:r>
      <w:r w:rsidRPr="00DC775A">
        <w:rPr>
          <w:noProof/>
        </w:rPr>
        <w:t>(1).</w:t>
      </w:r>
    </w:p>
    <w:p w14:paraId="75EF17D4" w14:textId="77777777" w:rsidR="00DC775A" w:rsidRPr="00DC775A" w:rsidRDefault="00DC775A" w:rsidP="00DC775A">
      <w:pPr>
        <w:pStyle w:val="EndNoteBibliography"/>
        <w:ind w:left="720" w:hanging="720"/>
        <w:rPr>
          <w:noProof/>
        </w:rPr>
      </w:pPr>
      <w:r w:rsidRPr="00DC775A">
        <w:rPr>
          <w:noProof/>
        </w:rPr>
        <w:t>9.</w:t>
      </w:r>
      <w:r w:rsidRPr="00DC775A">
        <w:rPr>
          <w:noProof/>
        </w:rPr>
        <w:tab/>
        <w:t xml:space="preserve">Ali, M., et al., </w:t>
      </w:r>
      <w:r w:rsidRPr="00DC775A">
        <w:rPr>
          <w:i/>
          <w:noProof/>
        </w:rPr>
        <w:t>T cells targeted to TdT kill leukemic lymphoblasts while sparing normal lymphocytes.</w:t>
      </w:r>
      <w:r w:rsidRPr="00DC775A">
        <w:rPr>
          <w:noProof/>
        </w:rPr>
        <w:t xml:space="preserve"> Nat Biotechnol, 2022. </w:t>
      </w:r>
      <w:r w:rsidRPr="00DC775A">
        <w:rPr>
          <w:b/>
          <w:noProof/>
        </w:rPr>
        <w:t>40</w:t>
      </w:r>
      <w:r w:rsidRPr="00DC775A">
        <w:rPr>
          <w:noProof/>
        </w:rPr>
        <w:t>(4): p. 488-498.</w:t>
      </w:r>
    </w:p>
    <w:p w14:paraId="5C707DF3" w14:textId="78F54F46" w:rsidR="00920AA5" w:rsidRPr="00F75C77" w:rsidRDefault="00DC775A" w:rsidP="003C412D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fldChar w:fldCharType="end"/>
      </w:r>
    </w:p>
    <w:sectPr w:rsidR="00920AA5" w:rsidRPr="00F75C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AC663" w14:textId="77777777" w:rsidR="008002AF" w:rsidRDefault="008002AF" w:rsidP="00920AA5">
      <w:pPr>
        <w:spacing w:after="0" w:line="240" w:lineRule="auto"/>
      </w:pPr>
      <w:r>
        <w:separator/>
      </w:r>
    </w:p>
  </w:endnote>
  <w:endnote w:type="continuationSeparator" w:id="0">
    <w:p w14:paraId="68D618DC" w14:textId="77777777" w:rsidR="008002AF" w:rsidRDefault="008002AF" w:rsidP="00920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FE53B" w14:textId="77777777" w:rsidR="008002AF" w:rsidRDefault="008002AF" w:rsidP="00920AA5">
      <w:pPr>
        <w:spacing w:after="0" w:line="240" w:lineRule="auto"/>
      </w:pPr>
      <w:r>
        <w:separator/>
      </w:r>
    </w:p>
  </w:footnote>
  <w:footnote w:type="continuationSeparator" w:id="0">
    <w:p w14:paraId="4A1C5CD1" w14:textId="77777777" w:rsidR="008002AF" w:rsidRDefault="008002AF" w:rsidP="00920A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D0235"/>
    <w:multiLevelType w:val="multilevel"/>
    <w:tmpl w:val="D8164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psfztxefaa0ce0f0n52rxptdzdwfattafs&quot;&gt;241208_MCC_Citations&lt;record-ids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AE5DBA"/>
    <w:rsid w:val="000118F5"/>
    <w:rsid w:val="00011C91"/>
    <w:rsid w:val="000139E2"/>
    <w:rsid w:val="00020AA8"/>
    <w:rsid w:val="00022461"/>
    <w:rsid w:val="00025901"/>
    <w:rsid w:val="00044488"/>
    <w:rsid w:val="00044AD2"/>
    <w:rsid w:val="00046E4C"/>
    <w:rsid w:val="00070754"/>
    <w:rsid w:val="00077E3F"/>
    <w:rsid w:val="00094F59"/>
    <w:rsid w:val="000A34FC"/>
    <w:rsid w:val="000A5B45"/>
    <w:rsid w:val="000B12A3"/>
    <w:rsid w:val="000E20B1"/>
    <w:rsid w:val="000E4239"/>
    <w:rsid w:val="000F047B"/>
    <w:rsid w:val="0010697B"/>
    <w:rsid w:val="00112740"/>
    <w:rsid w:val="00114FC5"/>
    <w:rsid w:val="00122E10"/>
    <w:rsid w:val="00124204"/>
    <w:rsid w:val="00127EFC"/>
    <w:rsid w:val="00147C00"/>
    <w:rsid w:val="001535C0"/>
    <w:rsid w:val="0015595D"/>
    <w:rsid w:val="00156E0A"/>
    <w:rsid w:val="001A19A6"/>
    <w:rsid w:val="001C43A4"/>
    <w:rsid w:val="001C7C07"/>
    <w:rsid w:val="001E55AB"/>
    <w:rsid w:val="001E7D2D"/>
    <w:rsid w:val="001F3D94"/>
    <w:rsid w:val="001F74FD"/>
    <w:rsid w:val="002110A6"/>
    <w:rsid w:val="00224014"/>
    <w:rsid w:val="00230622"/>
    <w:rsid w:val="00231195"/>
    <w:rsid w:val="00247F35"/>
    <w:rsid w:val="00251D5F"/>
    <w:rsid w:val="00256FDE"/>
    <w:rsid w:val="0026095D"/>
    <w:rsid w:val="00260D38"/>
    <w:rsid w:val="00264983"/>
    <w:rsid w:val="00273177"/>
    <w:rsid w:val="00276857"/>
    <w:rsid w:val="00280F5C"/>
    <w:rsid w:val="002902FC"/>
    <w:rsid w:val="002A18AD"/>
    <w:rsid w:val="002A2469"/>
    <w:rsid w:val="002B0FD2"/>
    <w:rsid w:val="002B6B43"/>
    <w:rsid w:val="002C5D3C"/>
    <w:rsid w:val="002E14BA"/>
    <w:rsid w:val="003019E7"/>
    <w:rsid w:val="00302FED"/>
    <w:rsid w:val="0032014A"/>
    <w:rsid w:val="00324AA2"/>
    <w:rsid w:val="00326B23"/>
    <w:rsid w:val="00326D53"/>
    <w:rsid w:val="00334C1B"/>
    <w:rsid w:val="0034320B"/>
    <w:rsid w:val="0034718E"/>
    <w:rsid w:val="00355FA3"/>
    <w:rsid w:val="00372B2B"/>
    <w:rsid w:val="00374D54"/>
    <w:rsid w:val="00375C8B"/>
    <w:rsid w:val="00386E8A"/>
    <w:rsid w:val="003A00DF"/>
    <w:rsid w:val="003C412D"/>
    <w:rsid w:val="003C612B"/>
    <w:rsid w:val="003D310C"/>
    <w:rsid w:val="003E0B9B"/>
    <w:rsid w:val="00400A6A"/>
    <w:rsid w:val="004048A1"/>
    <w:rsid w:val="00411C50"/>
    <w:rsid w:val="004127E6"/>
    <w:rsid w:val="0041506D"/>
    <w:rsid w:val="00442D84"/>
    <w:rsid w:val="0044519C"/>
    <w:rsid w:val="0044567B"/>
    <w:rsid w:val="00453947"/>
    <w:rsid w:val="00462E8E"/>
    <w:rsid w:val="00467D45"/>
    <w:rsid w:val="00474EB8"/>
    <w:rsid w:val="00476DA6"/>
    <w:rsid w:val="004800B5"/>
    <w:rsid w:val="0049062C"/>
    <w:rsid w:val="004929A8"/>
    <w:rsid w:val="00496A73"/>
    <w:rsid w:val="004A73E7"/>
    <w:rsid w:val="004A7ED1"/>
    <w:rsid w:val="004B07E1"/>
    <w:rsid w:val="004B32DA"/>
    <w:rsid w:val="004B5279"/>
    <w:rsid w:val="004C1012"/>
    <w:rsid w:val="004C7A2A"/>
    <w:rsid w:val="004D24EC"/>
    <w:rsid w:val="004D7D11"/>
    <w:rsid w:val="004E2307"/>
    <w:rsid w:val="004E6759"/>
    <w:rsid w:val="004F1221"/>
    <w:rsid w:val="004F15AD"/>
    <w:rsid w:val="004F56FE"/>
    <w:rsid w:val="004F708D"/>
    <w:rsid w:val="005039C4"/>
    <w:rsid w:val="00505A9C"/>
    <w:rsid w:val="00543D04"/>
    <w:rsid w:val="00546EC0"/>
    <w:rsid w:val="00556865"/>
    <w:rsid w:val="00565007"/>
    <w:rsid w:val="00571FEF"/>
    <w:rsid w:val="005817DE"/>
    <w:rsid w:val="0058708C"/>
    <w:rsid w:val="0059620F"/>
    <w:rsid w:val="005A7AC6"/>
    <w:rsid w:val="005B1329"/>
    <w:rsid w:val="005C1671"/>
    <w:rsid w:val="005C28A7"/>
    <w:rsid w:val="005C4725"/>
    <w:rsid w:val="005C5525"/>
    <w:rsid w:val="005C5BE5"/>
    <w:rsid w:val="005E0B90"/>
    <w:rsid w:val="005E1283"/>
    <w:rsid w:val="005E32EB"/>
    <w:rsid w:val="005E509E"/>
    <w:rsid w:val="005F0712"/>
    <w:rsid w:val="005F69D2"/>
    <w:rsid w:val="006049F7"/>
    <w:rsid w:val="0062314F"/>
    <w:rsid w:val="00635FCA"/>
    <w:rsid w:val="006620B1"/>
    <w:rsid w:val="00667500"/>
    <w:rsid w:val="00677B6E"/>
    <w:rsid w:val="00695F96"/>
    <w:rsid w:val="006B3380"/>
    <w:rsid w:val="006C4427"/>
    <w:rsid w:val="006D1B66"/>
    <w:rsid w:val="006E21AC"/>
    <w:rsid w:val="006E394E"/>
    <w:rsid w:val="006E7370"/>
    <w:rsid w:val="006F4D07"/>
    <w:rsid w:val="00705149"/>
    <w:rsid w:val="00711077"/>
    <w:rsid w:val="00714220"/>
    <w:rsid w:val="007159E7"/>
    <w:rsid w:val="007357B8"/>
    <w:rsid w:val="00736938"/>
    <w:rsid w:val="0074187D"/>
    <w:rsid w:val="007476BE"/>
    <w:rsid w:val="00750027"/>
    <w:rsid w:val="00752856"/>
    <w:rsid w:val="007545BD"/>
    <w:rsid w:val="00754699"/>
    <w:rsid w:val="00761324"/>
    <w:rsid w:val="0076220C"/>
    <w:rsid w:val="00762A09"/>
    <w:rsid w:val="007740EB"/>
    <w:rsid w:val="00776E48"/>
    <w:rsid w:val="00783C4E"/>
    <w:rsid w:val="00793791"/>
    <w:rsid w:val="0079436E"/>
    <w:rsid w:val="00795F4A"/>
    <w:rsid w:val="007971C1"/>
    <w:rsid w:val="007A44A8"/>
    <w:rsid w:val="007A4DC6"/>
    <w:rsid w:val="007B175E"/>
    <w:rsid w:val="007B1D7F"/>
    <w:rsid w:val="007C2EF5"/>
    <w:rsid w:val="007D1AB1"/>
    <w:rsid w:val="007F37AD"/>
    <w:rsid w:val="008002AF"/>
    <w:rsid w:val="0081527F"/>
    <w:rsid w:val="008212BF"/>
    <w:rsid w:val="0082159C"/>
    <w:rsid w:val="00822404"/>
    <w:rsid w:val="00836D20"/>
    <w:rsid w:val="008462DF"/>
    <w:rsid w:val="0085273B"/>
    <w:rsid w:val="00854789"/>
    <w:rsid w:val="00875B31"/>
    <w:rsid w:val="00882B0D"/>
    <w:rsid w:val="008B1FE6"/>
    <w:rsid w:val="008B5997"/>
    <w:rsid w:val="008C49FD"/>
    <w:rsid w:val="008D5D63"/>
    <w:rsid w:val="009101B7"/>
    <w:rsid w:val="00920AA5"/>
    <w:rsid w:val="0094734F"/>
    <w:rsid w:val="00957A6F"/>
    <w:rsid w:val="009811DF"/>
    <w:rsid w:val="00985940"/>
    <w:rsid w:val="00997140"/>
    <w:rsid w:val="009B1905"/>
    <w:rsid w:val="009B1A14"/>
    <w:rsid w:val="009C50C1"/>
    <w:rsid w:val="009D3501"/>
    <w:rsid w:val="009E3DEA"/>
    <w:rsid w:val="009E7A08"/>
    <w:rsid w:val="009F513A"/>
    <w:rsid w:val="00A05FA8"/>
    <w:rsid w:val="00A2700A"/>
    <w:rsid w:val="00A304C8"/>
    <w:rsid w:val="00A370D5"/>
    <w:rsid w:val="00A44C2D"/>
    <w:rsid w:val="00A56D03"/>
    <w:rsid w:val="00A7479E"/>
    <w:rsid w:val="00A74D5F"/>
    <w:rsid w:val="00A86D72"/>
    <w:rsid w:val="00A92C7F"/>
    <w:rsid w:val="00A9603D"/>
    <w:rsid w:val="00AA40E8"/>
    <w:rsid w:val="00AB5B2D"/>
    <w:rsid w:val="00AC467B"/>
    <w:rsid w:val="00AD779D"/>
    <w:rsid w:val="00AE4610"/>
    <w:rsid w:val="00AE5DBA"/>
    <w:rsid w:val="00B02488"/>
    <w:rsid w:val="00B124F6"/>
    <w:rsid w:val="00B1727D"/>
    <w:rsid w:val="00B246A2"/>
    <w:rsid w:val="00B40C15"/>
    <w:rsid w:val="00B51576"/>
    <w:rsid w:val="00B65F66"/>
    <w:rsid w:val="00B70860"/>
    <w:rsid w:val="00B81D64"/>
    <w:rsid w:val="00B87FC8"/>
    <w:rsid w:val="00B9152B"/>
    <w:rsid w:val="00B93241"/>
    <w:rsid w:val="00BA2917"/>
    <w:rsid w:val="00BA733F"/>
    <w:rsid w:val="00BB1E93"/>
    <w:rsid w:val="00BD27F6"/>
    <w:rsid w:val="00BD38CF"/>
    <w:rsid w:val="00BE4729"/>
    <w:rsid w:val="00BF0A3C"/>
    <w:rsid w:val="00BF2325"/>
    <w:rsid w:val="00BF7B31"/>
    <w:rsid w:val="00C02132"/>
    <w:rsid w:val="00C11CC0"/>
    <w:rsid w:val="00C2120B"/>
    <w:rsid w:val="00C218FB"/>
    <w:rsid w:val="00C3321E"/>
    <w:rsid w:val="00C37419"/>
    <w:rsid w:val="00C40956"/>
    <w:rsid w:val="00C536B6"/>
    <w:rsid w:val="00C6410C"/>
    <w:rsid w:val="00C65953"/>
    <w:rsid w:val="00C74244"/>
    <w:rsid w:val="00C900D1"/>
    <w:rsid w:val="00C907C7"/>
    <w:rsid w:val="00C9170A"/>
    <w:rsid w:val="00CA4B64"/>
    <w:rsid w:val="00CA7F0D"/>
    <w:rsid w:val="00CB1A78"/>
    <w:rsid w:val="00CB230B"/>
    <w:rsid w:val="00CC0DF3"/>
    <w:rsid w:val="00CD5945"/>
    <w:rsid w:val="00CE6CE3"/>
    <w:rsid w:val="00CF1466"/>
    <w:rsid w:val="00CF4533"/>
    <w:rsid w:val="00D0443C"/>
    <w:rsid w:val="00D0728A"/>
    <w:rsid w:val="00D10152"/>
    <w:rsid w:val="00D13FF4"/>
    <w:rsid w:val="00D1689C"/>
    <w:rsid w:val="00D32459"/>
    <w:rsid w:val="00D47682"/>
    <w:rsid w:val="00D5456D"/>
    <w:rsid w:val="00D628AC"/>
    <w:rsid w:val="00D836CA"/>
    <w:rsid w:val="00D83B08"/>
    <w:rsid w:val="00D9278C"/>
    <w:rsid w:val="00DB41FE"/>
    <w:rsid w:val="00DB5FEA"/>
    <w:rsid w:val="00DC5B56"/>
    <w:rsid w:val="00DC775A"/>
    <w:rsid w:val="00DD0F96"/>
    <w:rsid w:val="00DE05F7"/>
    <w:rsid w:val="00DE4A1C"/>
    <w:rsid w:val="00DE4CEA"/>
    <w:rsid w:val="00DF4411"/>
    <w:rsid w:val="00DF4BED"/>
    <w:rsid w:val="00E23A5C"/>
    <w:rsid w:val="00E40871"/>
    <w:rsid w:val="00E41DD6"/>
    <w:rsid w:val="00E427E7"/>
    <w:rsid w:val="00E448A6"/>
    <w:rsid w:val="00E638D4"/>
    <w:rsid w:val="00E7352A"/>
    <w:rsid w:val="00E75A36"/>
    <w:rsid w:val="00E84524"/>
    <w:rsid w:val="00E864AE"/>
    <w:rsid w:val="00E944C3"/>
    <w:rsid w:val="00EB20AA"/>
    <w:rsid w:val="00EC1992"/>
    <w:rsid w:val="00EC73A0"/>
    <w:rsid w:val="00ED550D"/>
    <w:rsid w:val="00ED6D87"/>
    <w:rsid w:val="00EE10A9"/>
    <w:rsid w:val="00F167CF"/>
    <w:rsid w:val="00F230E5"/>
    <w:rsid w:val="00F30889"/>
    <w:rsid w:val="00F3161C"/>
    <w:rsid w:val="00F43A41"/>
    <w:rsid w:val="00F53A76"/>
    <w:rsid w:val="00F613AC"/>
    <w:rsid w:val="00F73F1A"/>
    <w:rsid w:val="00F75C77"/>
    <w:rsid w:val="00F8286A"/>
    <w:rsid w:val="00FA60D4"/>
    <w:rsid w:val="00FC0B46"/>
    <w:rsid w:val="00FC1DE4"/>
    <w:rsid w:val="00FC3522"/>
    <w:rsid w:val="00FD7143"/>
    <w:rsid w:val="00FE0143"/>
    <w:rsid w:val="00FE6102"/>
    <w:rsid w:val="00FF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A734A"/>
  <w15:chartTrackingRefBased/>
  <w15:docId w15:val="{CB735F95-9DB9-144D-923E-DF230326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D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D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5D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D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D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D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D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DBA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AE5DBA"/>
  </w:style>
  <w:style w:type="character" w:styleId="Strong">
    <w:name w:val="Strong"/>
    <w:basedOn w:val="DefaultParagraphFont"/>
    <w:uiPriority w:val="22"/>
    <w:qFormat/>
    <w:rsid w:val="003C412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C4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3C41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20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AA5"/>
  </w:style>
  <w:style w:type="paragraph" w:styleId="Footer">
    <w:name w:val="footer"/>
    <w:basedOn w:val="Normal"/>
    <w:link w:val="FooterChar"/>
    <w:uiPriority w:val="99"/>
    <w:unhideWhenUsed/>
    <w:rsid w:val="00920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AA5"/>
  </w:style>
  <w:style w:type="table" w:styleId="TableGrid">
    <w:name w:val="Table Grid"/>
    <w:basedOn w:val="TableNormal"/>
    <w:uiPriority w:val="39"/>
    <w:rsid w:val="00920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775A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75A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775A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75A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19873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7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2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0097159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1367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6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5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alati</dc:creator>
  <cp:keywords/>
  <dc:description/>
  <cp:lastModifiedBy>Richie Jeremian</cp:lastModifiedBy>
  <cp:revision>4</cp:revision>
  <dcterms:created xsi:type="dcterms:W3CDTF">2025-02-21T15:16:00Z</dcterms:created>
  <dcterms:modified xsi:type="dcterms:W3CDTF">2025-07-12T19:25:00Z</dcterms:modified>
</cp:coreProperties>
</file>